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8F14D" w14:textId="3BB99678" w:rsidR="00ED1020" w:rsidRPr="00F241C2" w:rsidRDefault="00607A56" w:rsidP="00ED1020">
      <w:pPr>
        <w:jc w:val="both"/>
        <w:rPr>
          <w:rFonts w:asciiTheme="minorBidi" w:hAnsiTheme="minorBidi"/>
          <w:b/>
          <w:bCs/>
        </w:rPr>
      </w:pPr>
      <w:r w:rsidRPr="00607A56">
        <w:rPr>
          <w:rFonts w:asciiTheme="minorBidi" w:hAnsiTheme="minorBidi"/>
          <w:b/>
          <w:bCs/>
        </w:rPr>
        <w:t>Transition towards healthcare ‘net zero’: Modelling condition-specific patient travel carbon emission estimations by transport mode: a retrospective population-based cohort study, Greater Glasgow, UK</w:t>
      </w:r>
      <w:r w:rsidR="00ED1020" w:rsidRPr="00F241C2">
        <w:rPr>
          <w:rFonts w:asciiTheme="minorBidi" w:hAnsiTheme="minorBidi"/>
          <w:b/>
          <w:bCs/>
        </w:rPr>
        <w:t>.</w:t>
      </w:r>
    </w:p>
    <w:p w14:paraId="47D2970A" w14:textId="77777777" w:rsidR="00A36523" w:rsidRDefault="00A36523"/>
    <w:p w14:paraId="2544EC0E" w14:textId="0B036F0A" w:rsidR="00ED1020" w:rsidRDefault="00ED1020">
      <w:r>
        <w:t>Supplementary Material</w:t>
      </w:r>
    </w:p>
    <w:p w14:paraId="62F64E95" w14:textId="77777777" w:rsidR="00ED1020" w:rsidRDefault="00ED1020"/>
    <w:p w14:paraId="6D83A88C" w14:textId="70BCC3F2" w:rsidR="00ED1020" w:rsidRPr="0055132F" w:rsidRDefault="00ED1020">
      <w:pPr>
        <w:rPr>
          <w:b/>
          <w:bCs/>
          <w:i/>
          <w:iCs/>
        </w:rPr>
      </w:pPr>
      <w:r w:rsidRPr="0055132F">
        <w:rPr>
          <w:b/>
          <w:bCs/>
          <w:i/>
          <w:iCs/>
        </w:rPr>
        <w:t xml:space="preserve">Supplementary Table 1: </w:t>
      </w:r>
      <w:r w:rsidR="00595735" w:rsidRPr="00595735">
        <w:rPr>
          <w:b/>
          <w:bCs/>
          <w:i/>
          <w:iCs/>
        </w:rPr>
        <w:t>Multiple Long-Term Conditions</w:t>
      </w:r>
      <w:r w:rsidR="00FB67EE">
        <w:rPr>
          <w:b/>
          <w:bCs/>
          <w:i/>
          <w:iCs/>
        </w:rPr>
        <w:t xml:space="preserve"> Classification</w:t>
      </w:r>
    </w:p>
    <w:tbl>
      <w:tblPr>
        <w:tblW w:w="13585" w:type="dxa"/>
        <w:tblLook w:val="04A0" w:firstRow="1" w:lastRow="0" w:firstColumn="1" w:lastColumn="0" w:noHBand="0" w:noVBand="1"/>
      </w:tblPr>
      <w:tblGrid>
        <w:gridCol w:w="1563"/>
        <w:gridCol w:w="3400"/>
        <w:gridCol w:w="4409"/>
        <w:gridCol w:w="2575"/>
        <w:gridCol w:w="2196"/>
      </w:tblGrid>
      <w:tr w:rsidR="0055132F" w:rsidRPr="0055132F" w14:paraId="08D68399" w14:textId="77777777" w:rsidTr="0055132F">
        <w:trPr>
          <w:trHeight w:val="31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B8D1F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roup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61B60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ndition</w:t>
            </w:r>
          </w:p>
        </w:tc>
        <w:tc>
          <w:tcPr>
            <w:tcW w:w="4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012B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14:ligatures w14:val="none"/>
              </w:rPr>
              <w:t>Inclusion criteria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2BB65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ICD code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5E6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dications</w:t>
            </w:r>
          </w:p>
        </w:tc>
      </w:tr>
      <w:tr w:rsidR="0055132F" w:rsidRPr="0055132F" w14:paraId="7B4ABF7A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32BB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01E7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per airwa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0D63B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5A6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00-C1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4C1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470F07F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097F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C74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T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2F17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533F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5-C2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6B81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73A096C1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6FD1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7799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FD4B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15CC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30-C3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143B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3AE058E7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455E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9A5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2B312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A9D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40-C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6776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D70C90A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F7A9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0046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5805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67C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43-4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969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E24DFAC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D689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2282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otheli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CBE63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C73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45-C4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1B3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ACB6480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59E2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121C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6885A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861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5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167E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9FB8EBF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B783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F972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 genit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77278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8CB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51-C5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A7F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4B95AF3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FF63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E0F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genit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262BE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340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0-C6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815C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A0B1CC5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2F15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0B6D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inary tract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83776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6D3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4-C6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F779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FA26B62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B674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64C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56A3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932E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9-7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276C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0CC44AB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E667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D5C2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yroid/Endocrin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5047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A406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73-C7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BEA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E2FCC57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2F23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40F1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endocrin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84A1A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96C0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7A, C7B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96B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64BE486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E19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    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7D8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emological</w:t>
            </w:r>
            <w:proofErr w:type="spellEnd"/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7A6E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ttending oncology clinic &gt;=1 time/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982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81-C9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AE40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9054225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AB0B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i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A918C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misu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8065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rescription of an alcohol dependence treatment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875FF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52, F10, G62.1, </w:t>
            </w:r>
            <w:proofErr w:type="gram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42.6,K</w:t>
            </w:r>
            <w:proofErr w:type="gram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2, K70.0, K70.3, K70.9, T51, Z50.2, Z71.4, Z72.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669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Alcohol dependence medication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sulfira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campros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mefene</w:t>
            </w:r>
            <w:proofErr w:type="spellEnd"/>
          </w:p>
        </w:tc>
      </w:tr>
      <w:tr w:rsidR="0055132F" w:rsidRPr="0055132F" w14:paraId="08B329CE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7464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F0A0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emia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05CE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9B45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55-D58, D60, D61,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F31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EC2BE96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772E4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F715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agulation disorder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CE32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nd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2943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65-D6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C443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D148432" w14:textId="77777777" w:rsidTr="0055132F">
        <w:trPr>
          <w:trHeight w:val="310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665F3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CC8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rhythmia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F57A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Commencement of antiarrhythmic medication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F6B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44-I49, except I4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A74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Antiarrhythmic medications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miodaron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sopyram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opyramid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hosph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Flecainide acet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Mexiletin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rocainamid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ropafenon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Quinidine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fat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goxin</w:t>
            </w:r>
          </w:p>
        </w:tc>
      </w:tr>
      <w:tr w:rsidR="0055132F" w:rsidRPr="0055132F" w14:paraId="4D08BCAF" w14:textId="77777777" w:rsidTr="0055132F">
        <w:trPr>
          <w:trHeight w:val="46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0427D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A3847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1D6E8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&gt;= 3 concomitant dispenses of an AF medication and an oral anticoagulant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6B5D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48.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BEAB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AF medication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Bisoprolol fumar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Flecainide acet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miodaron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goxin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ronedarone hydrochlor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Oral anticoagulants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nocoumarol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pixaban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Dabigatran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exilat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oxaban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Phenindione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ivaroxaban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Warfarin sodium </w:t>
            </w:r>
          </w:p>
        </w:tc>
      </w:tr>
      <w:tr w:rsidR="0055132F" w:rsidRPr="0055132F" w14:paraId="6E26D203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B5A9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03F7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omyopath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F401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DBC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42, I4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E27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CE18770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3BFFD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F9335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heart failur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34FB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5374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5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59F6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4063EF2" w14:textId="77777777" w:rsidTr="0055132F">
        <w:trPr>
          <w:trHeight w:val="372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5BD0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1EAF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ypertension 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9F163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tion of antihypertensive therapy preceding CHF/CVD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25084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0-I13, I1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C87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Antihypertensives:</w:t>
            </w: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 blocker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CE inhibitor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RB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CCB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Centrally acting antihypertensive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Loop diuretic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K-sparing and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dosterones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K-sparing diuretic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Thiazides and related diuretic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asodilator antihypertensives</w:t>
            </w:r>
          </w:p>
        </w:tc>
      </w:tr>
      <w:tr w:rsidR="0055132F" w:rsidRPr="0055132F" w14:paraId="0B707746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988D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F4033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C1DA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ABD9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1-I2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7A0C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65B2488C" w14:textId="77777777" w:rsidTr="0055132F">
        <w:trPr>
          <w:trHeight w:val="62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C5EA4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E7ABD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pheral vascular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8577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0031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kern w:val="0"/>
                <w14:ligatures w14:val="none"/>
              </w:rPr>
              <w:t>I70.2, I7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440A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55A36F2" w14:textId="77777777" w:rsidTr="0055132F">
        <w:trPr>
          <w:trHeight w:val="62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60DF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A152F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oke or TIA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83F4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A011B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45.0-G45.3, G45.8-G45.9, I60, I61, I63, I6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520D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1C45B0A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9D08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21C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genital heart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eases</w:t>
            </w:r>
            <w:proofErr w:type="spellEnd"/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88DD3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C3B3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20-Q2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950F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3ACCA0D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57A3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FCF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vular heart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8BF10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AEDE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34-I3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514D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BF9AC83" w14:textId="77777777" w:rsidTr="0055132F">
        <w:trPr>
          <w:trHeight w:val="248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0480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700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embolism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E0EC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al anticoagulant for the next 3 month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9295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1-I8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44BB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kern w:val="0"/>
                <w:u w:val="single"/>
                <w14:ligatures w14:val="none"/>
              </w:rPr>
              <w:t>Oral anticoagulants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nocoumarol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pixaban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Dabigatran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exilat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oxaban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henindion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Rivaroxaban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Warfarin sodium</w:t>
            </w:r>
          </w:p>
        </w:tc>
      </w:tr>
      <w:tr w:rsidR="0055132F" w:rsidRPr="0055132F" w14:paraId="334EC3D9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C8F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9D8D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F940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1EC30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-E1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CF8B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A8BEF8B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3239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ndocrin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DF9F1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yroidism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7A5F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1st prescription of a hypothyroidism medication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D63EA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0–E03, E89.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A12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Hypothyroidism medications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Levothyroxine 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Levothyroxine sodium and liothyronin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othyronin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odium</w:t>
            </w:r>
          </w:p>
        </w:tc>
      </w:tr>
      <w:tr w:rsidR="0055132F" w:rsidRPr="0055132F" w14:paraId="725DE681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17EF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crin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960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C5AE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EBD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65-E6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73F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5ABC4F2" w14:textId="77777777" w:rsidTr="0055132F">
        <w:trPr>
          <w:trHeight w:val="279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0D4E8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48D7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ory bowel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2F4A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1st dispenses of sulfasalazine/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alazin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prescription </w:t>
            </w:r>
            <w:proofErr w:type="gram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  sulfasalazine</w:t>
            </w:r>
            <w:proofErr w:type="gram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alazin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or &gt; 3 month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AF908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50, K5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E5F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salazid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salazin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salazin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Sulfasalazine</w:t>
            </w:r>
          </w:p>
        </w:tc>
      </w:tr>
      <w:tr w:rsidR="0055132F" w:rsidRPr="0055132F" w14:paraId="1A830C74" w14:textId="77777777" w:rsidTr="0055132F">
        <w:trPr>
          <w:trHeight w:val="248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F4DE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4D916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ritable bowel syndrom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CF21F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57A20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58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Exclusion: C18-C21, C25, C56, C78.5, C79.6, D01.7, D01.9, D37.1-D37.5, K50-K51, K70.2-K70.3, K74.0, K74.2, K74.6, K86.0-K86.1, K90, K91.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FCC7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1D4F411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18C38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I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ECFE2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ptic ulcer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DF3F1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=1 hospitalisation in 2 consecutive years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1st prescription of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PI or H2 antagonist for &gt;= 3 month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51BA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25.7, K25.9, K26.7, K26.9, K27.7, K27.9, K28.7, K28.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4AA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roton pump inhibitors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H2 antagonists</w:t>
            </w:r>
          </w:p>
        </w:tc>
      </w:tr>
      <w:tr w:rsidR="0055132F" w:rsidRPr="0055132F" w14:paraId="1E2E709A" w14:textId="77777777" w:rsidTr="0055132F">
        <w:trPr>
          <w:trHeight w:val="310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3F782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5B0D1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e constipatio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1330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=1 hospitalisation in 2 consecutive years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DF2BB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55.8, K56.0, K56.4, K56.7, K59.0, K63.1, K63.4, K63.81, K63.88, K92.80, K92.88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Exclusion: C17-C21, C45.1, C48, C51-C58, C60-C68, C78.5-C78.6, D01.7, D01.9, D37.1-D37.5, K50-K51, K66.0, N73.6, N99.4 (K56.6 if R10.1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E0B9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155385D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27CE3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E127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viral hepatitis B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73EC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Hep B surface antigen positive in SCI Store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FAF6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16, B18.0-B18.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815B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3173700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146F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CDF8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viral hepatitis C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1946E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Hep C RNA positive in SCI Store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C17FC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18.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FE52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600E0FE" w14:textId="77777777" w:rsidTr="0055132F">
        <w:trPr>
          <w:trHeight w:val="310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5E46C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nfe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8F2E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an immunodeficiency virus (HIV)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CA6E1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HIV antibody/antigen positive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OR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resence of lab tests for HIV antibody/antigen and CD4/CD8 multiple times in &gt;=2 consecutive year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EE45B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563C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ECB2685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4501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B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201D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I/CKD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E3E0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F262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7-N1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9CD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3F63CB9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163F5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B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64D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merular/Tubular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DD78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828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00-N1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6542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7F35AC8F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44AAB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B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443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stat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870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33FA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40-N4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EE72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1482528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9E668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.GB.Panc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8F26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61D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1061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70-K7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694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3FFC3EE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6515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.GB.Panc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457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 diseas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823D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180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80-K8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77B3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6C289C82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C431A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ver.GB.Panc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6F46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B7AA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CFA9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85, K8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176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32DF91F2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10DF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3FB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llectual disabiliti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DF6F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575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70-F7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91B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BC4DC21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EB0A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CCC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elopment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9497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3F2E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80-F8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998B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2BBBFA3" w14:textId="77777777" w:rsidTr="0055132F">
        <w:trPr>
          <w:trHeight w:val="186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DBF8B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245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izophrenia/Psychos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2011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spenses of antipsychotics at least once per year for &gt;=2 year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FB7A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-F2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455C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psychotics</w:t>
            </w:r>
          </w:p>
        </w:tc>
      </w:tr>
      <w:tr w:rsidR="0055132F" w:rsidRPr="0055132F" w14:paraId="6A1B58AB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38BDC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940E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AB5E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spenses of anxiolytics at least once per year for &gt;=2 year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3C2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40-F4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BC6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iolytics</w:t>
            </w:r>
          </w:p>
        </w:tc>
      </w:tr>
      <w:tr w:rsidR="0055132F" w:rsidRPr="0055132F" w14:paraId="70C7117E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5857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1A6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onalit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B309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1A1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60-F6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0E7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F699ED4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116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625A6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3FD8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246D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00–F03, F05.1, G30, G31.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5AC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C166EA4" w14:textId="77777777" w:rsidTr="0055132F">
        <w:trPr>
          <w:trHeight w:val="186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EE683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talHealth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DDEB9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4861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ispenses of antidepressants at least once per year for &gt;=2 year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B989C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.4, F31.3–F31.5, F32, F33, F34.1, F41.2, F43.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AA0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6E243282" w14:textId="77777777" w:rsidTr="0055132F">
        <w:trPr>
          <w:trHeight w:val="217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F7315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E968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eumatoid arthrit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B10E0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concomitant dispenses of 2 or more of hydroxychloroquine/methotrexate/NSAID/ leflunomide/sulfasalazine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43F1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5, M06, M31.5, M32–M34, M35.1, M35.3, M36.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5A2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ydroxychloroquine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fate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Methotrex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NSAID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Leflunomid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Sulfasalazine</w:t>
            </w:r>
          </w:p>
        </w:tc>
      </w:tr>
      <w:tr w:rsidR="0055132F" w:rsidRPr="0055132F" w14:paraId="57861510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28DF9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874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hropath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AEE4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&gt;=1 dispense of rheumatic disease medication for &gt; 1 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40AF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0-M2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574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ugs used in rheumatic diseases and gout</w:t>
            </w:r>
          </w:p>
        </w:tc>
      </w:tr>
      <w:tr w:rsidR="0055132F" w:rsidRPr="0055132F" w14:paraId="0414D883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2FCD3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07B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ondylopathies and </w:t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rsopathies</w:t>
            </w:r>
            <w:proofErr w:type="spellEnd"/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6C1E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E31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45-M4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D3AC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A44FBF8" w14:textId="77777777" w:rsidTr="0055132F">
        <w:trPr>
          <w:trHeight w:val="34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2C28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S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C891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oporos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13C9A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Commencement of bisphosphonate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B585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80-M8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FD2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Bisphosphonates: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endronic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Etidronate di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bandronic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Pamidronate di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Risedronate sodium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ium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lodron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Strontium ranelate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proofErr w:type="spell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ludronic</w:t>
            </w:r>
            <w:proofErr w:type="spell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Zoledronic acid</w:t>
            </w:r>
          </w:p>
        </w:tc>
      </w:tr>
      <w:tr w:rsidR="0055132F" w:rsidRPr="0055132F" w14:paraId="2D65134F" w14:textId="77777777" w:rsidTr="0055132F">
        <w:trPr>
          <w:trHeight w:val="34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3060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BF9F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pain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1390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pioid analgesics, or non-opioid analgesics, or treatment for neuropathic pain for at least 3 months/year for &gt;= 3 year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548D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45.4, M08.1, M25.50, M25.51, M25.55 - M25.57, M43.2 - M43.6, M45, M46.1, M46.3, M46.4, M46.9, M47, M48.0, M48.1, M48.8, M48.9, M50.8, M50.9, M51, M53.1 - M53.3, M53.8, M53.9, M54, M60.8, M60.9, M63.3, M79.0 - M79.2, M79.6, M79.7, M96.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1EC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ioid analgesic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Non-opioid analgesics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Neuropathic pain medication</w:t>
            </w:r>
          </w:p>
        </w:tc>
      </w:tr>
      <w:tr w:rsidR="0055132F" w:rsidRPr="0055132F" w14:paraId="34C8F7DA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951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3D7F1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leps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0C3D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&gt;=1 dispense of </w:t>
            </w:r>
            <w:proofErr w:type="gram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epileptic  for</w:t>
            </w:r>
            <w:proofErr w:type="gram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&gt; 1 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5AA9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40-G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C92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epileptics</w:t>
            </w:r>
          </w:p>
        </w:tc>
      </w:tr>
      <w:tr w:rsidR="0055132F" w:rsidRPr="0055132F" w14:paraId="7D287CB2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92FA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04E74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ple scleros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8E2E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 Hospitalisations in SMR01 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4E76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35, G36, G37, H4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CF74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718588C7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4ACA8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A0636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inson’s diseas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22D0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&gt;=1 dispense of Parkinson </w:t>
            </w:r>
            <w:proofErr w:type="gramStart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 for</w:t>
            </w:r>
            <w:proofErr w:type="gramEnd"/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&gt; 1 year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5536E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20, G21, G2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76CC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kinson medications</w:t>
            </w:r>
          </w:p>
        </w:tc>
      </w:tr>
      <w:tr w:rsidR="0055132F" w:rsidRPr="0055132F" w14:paraId="27AE0130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D1CC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BF4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ammator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C6B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0B8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00-G0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8C1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511C5496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0614F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E97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degenerative diseas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75FC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29A2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10-G32, except G20-G2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FC45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2FC706A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5D88E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A62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path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0664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0CDD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50-G6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A53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FEECA96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17902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C2E2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scl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33B46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D39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70-G7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BFB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2B4E55B4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EC70B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AFB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lytic/palsy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B43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2107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80-G8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EF87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3EF96F4F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AB2E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vi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4F6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 pelvic diseas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D2C2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4351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70-N9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60B3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672D885F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00F3B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lvi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02A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genit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2BD2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13E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43-N5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9123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4D2D1104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59906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C6654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D/asthma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E749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C8B8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0-J4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2B8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1FC9A333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2B605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C96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ernal agent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4BB0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CFF1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60-J7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E31C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3FEE62FF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69C9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33A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ural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66FDF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8353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90-J9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BB4D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755A82D3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8AB60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5A7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iltrative disease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16F5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A26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2, J8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AAB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0F228C2A" w14:textId="77777777" w:rsidTr="0055132F">
        <w:trPr>
          <w:trHeight w:val="15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D004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DEA92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orias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6C909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st Hospitalisation in SMR01 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OR</w:t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</w: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&gt;=1 dispense of psoriasis preparations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401D7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40.0 - L40.4, L40.8, L40.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812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oriasis preparations</w:t>
            </w:r>
          </w:p>
        </w:tc>
      </w:tr>
      <w:tr w:rsidR="0055132F" w:rsidRPr="0055132F" w14:paraId="4C3C5FDA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7D651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AE9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llou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8273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E1BE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0-L1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11A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6748E3B0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617C5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AB7C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matiti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95DFB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7365C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0-L3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288A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5132F" w:rsidRPr="0055132F" w14:paraId="38FDECAF" w14:textId="77777777" w:rsidTr="0055132F">
        <w:trPr>
          <w:trHeight w:val="31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3C18F" w14:textId="77777777" w:rsidR="0055132F" w:rsidRPr="0055132F" w:rsidRDefault="0055132F" w:rsidP="00551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7700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pulosquamous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EBC8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st Hospitalisation in SMR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C14A5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41-L4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0F899" w14:textId="77777777" w:rsidR="0055132F" w:rsidRPr="0055132F" w:rsidRDefault="0055132F" w:rsidP="00551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513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C4D0D80" w14:textId="77777777" w:rsidR="00CA7855" w:rsidRDefault="00CA7855"/>
    <w:p w14:paraId="7CD40CBF" w14:textId="6DF9F4B1" w:rsidR="0056361A" w:rsidRDefault="0056361A">
      <w:r>
        <w:br w:type="page"/>
      </w:r>
    </w:p>
    <w:p w14:paraId="292D2D80" w14:textId="6B2092DD" w:rsidR="0056361A" w:rsidRDefault="0056361A" w:rsidP="00157286">
      <w:pPr>
        <w:spacing w:after="0"/>
        <w:rPr>
          <w:b/>
          <w:bCs/>
          <w:i/>
          <w:iCs/>
        </w:rPr>
      </w:pPr>
      <w:r w:rsidRPr="0055132F">
        <w:rPr>
          <w:b/>
          <w:bCs/>
          <w:i/>
          <w:iCs/>
        </w:rPr>
        <w:lastRenderedPageBreak/>
        <w:t xml:space="preserve">Supplementary Table </w:t>
      </w:r>
      <w:r>
        <w:rPr>
          <w:b/>
          <w:bCs/>
          <w:i/>
          <w:iCs/>
        </w:rPr>
        <w:t>2</w:t>
      </w:r>
      <w:r w:rsidRPr="0055132F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</w:t>
      </w:r>
      <w:r w:rsidR="002C790B" w:rsidRPr="002C790B">
        <w:rPr>
          <w:b/>
          <w:bCs/>
          <w:i/>
          <w:iCs/>
        </w:rPr>
        <w:t>Summarised total annual distances travelled (km) per patient by sex and condition</w:t>
      </w:r>
    </w:p>
    <w:tbl>
      <w:tblPr>
        <w:tblW w:w="13971" w:type="dxa"/>
        <w:tblLook w:val="04A0" w:firstRow="1" w:lastRow="0" w:firstColumn="1" w:lastColumn="0" w:noHBand="0" w:noVBand="1"/>
      </w:tblPr>
      <w:tblGrid>
        <w:gridCol w:w="1260"/>
        <w:gridCol w:w="1321"/>
        <w:gridCol w:w="885"/>
        <w:gridCol w:w="1640"/>
        <w:gridCol w:w="1123"/>
        <w:gridCol w:w="1286"/>
        <w:gridCol w:w="1321"/>
        <w:gridCol w:w="1082"/>
        <w:gridCol w:w="1640"/>
        <w:gridCol w:w="1123"/>
        <w:gridCol w:w="1290"/>
      </w:tblGrid>
      <w:tr w:rsidR="00157286" w:rsidRPr="00157286" w14:paraId="765863AF" w14:textId="77777777" w:rsidTr="00157286">
        <w:trPr>
          <w:trHeight w:val="25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766B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Time poin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21C33F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e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F01D75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24AE9A7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edia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969999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th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6B43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5th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24AD555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ea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28AFA18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74D4975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edia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ABF335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th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1236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5th</w:t>
            </w:r>
          </w:p>
        </w:tc>
      </w:tr>
      <w:tr w:rsidR="00157286" w:rsidRPr="00157286" w14:paraId="4989DF21" w14:textId="77777777" w:rsidTr="00157286">
        <w:trPr>
          <w:trHeight w:val="25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52A09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62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35A5FAE" w14:textId="5A7B98EE" w:rsidR="00157286" w:rsidRPr="00157286" w:rsidRDefault="00AB7F76" w:rsidP="001572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Women</w:t>
            </w:r>
            <w:r w:rsidR="00444C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- </w:t>
            </w:r>
            <w:r w:rsidR="00444C30" w:rsidRPr="00444C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nnual distances travelled (km)</w:t>
            </w:r>
          </w:p>
        </w:tc>
        <w:tc>
          <w:tcPr>
            <w:tcW w:w="645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bottom"/>
            <w:hideMark/>
          </w:tcPr>
          <w:p w14:paraId="4D1569D5" w14:textId="6F638B29" w:rsidR="00157286" w:rsidRPr="00157286" w:rsidRDefault="00157286" w:rsidP="0015728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M</w:t>
            </w:r>
            <w:r w:rsidR="00AB7F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n</w:t>
            </w:r>
            <w:r w:rsidR="00444C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 - </w:t>
            </w:r>
            <w:r w:rsidR="00444C30" w:rsidRPr="00444C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annual distances travelled (km)</w:t>
            </w:r>
          </w:p>
        </w:tc>
      </w:tr>
      <w:tr w:rsidR="00157286" w:rsidRPr="00157286" w14:paraId="7C1B9305" w14:textId="77777777" w:rsidTr="00157286">
        <w:trPr>
          <w:trHeight w:val="255"/>
        </w:trPr>
        <w:tc>
          <w:tcPr>
            <w:tcW w:w="13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1CB2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ancer</w:t>
            </w:r>
          </w:p>
        </w:tc>
      </w:tr>
      <w:tr w:rsidR="00157286" w:rsidRPr="00157286" w14:paraId="425645B1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8E430AF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52C8BC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8FC3CB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FB1510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07D732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07B64B5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.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7755C1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C59BDA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9CCD86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295C3B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681884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3</w:t>
            </w:r>
          </w:p>
        </w:tc>
      </w:tr>
      <w:tr w:rsidR="00157286" w:rsidRPr="00157286" w14:paraId="6C2E6910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02BC63BB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04ABAE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DF0EBB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E8F940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52E0A5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724F578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8DD275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9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73BEE7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138BA6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853D37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62E4521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5</w:t>
            </w:r>
          </w:p>
        </w:tc>
      </w:tr>
      <w:tr w:rsidR="00157286" w:rsidRPr="00157286" w14:paraId="55EFB31F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B817ECD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1EA5F3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1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7533AD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F0501A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5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E1C47D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2.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DFBFDF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95.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74A828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39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07E962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352AAC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8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56EB45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6.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30946D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6.3</w:t>
            </w:r>
          </w:p>
        </w:tc>
      </w:tr>
      <w:tr w:rsidR="00157286" w:rsidRPr="00157286" w14:paraId="6D39FC83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67B78041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5C02F3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22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8DFC5D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BB4BA4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2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F5BA12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2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5941D07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8.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E6949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26.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4DFED6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3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DA456B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4A0C9A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27651DE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06.9</w:t>
            </w:r>
          </w:p>
        </w:tc>
      </w:tr>
      <w:tr w:rsidR="00157286" w:rsidRPr="00157286" w14:paraId="65015131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9319D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64112FF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8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26A386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400386B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6252E6A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787E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4.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BD5B70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0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70DC83E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6BC28E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5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B79070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E348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3.7</w:t>
            </w:r>
          </w:p>
        </w:tc>
      </w:tr>
      <w:tr w:rsidR="00157286" w:rsidRPr="00157286" w14:paraId="282C1904" w14:textId="77777777" w:rsidTr="00157286">
        <w:trPr>
          <w:trHeight w:val="255"/>
        </w:trPr>
        <w:tc>
          <w:tcPr>
            <w:tcW w:w="13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4A93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VD</w:t>
            </w:r>
          </w:p>
        </w:tc>
      </w:tr>
      <w:tr w:rsidR="00157286" w:rsidRPr="00157286" w14:paraId="0CFDBDA1" w14:textId="77777777" w:rsidTr="00157286">
        <w:trPr>
          <w:trHeight w:val="255"/>
        </w:trPr>
        <w:tc>
          <w:tcPr>
            <w:tcW w:w="1260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EC8824C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</w:t>
            </w:r>
          </w:p>
        </w:tc>
        <w:tc>
          <w:tcPr>
            <w:tcW w:w="132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D3B814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4</w:t>
            </w:r>
          </w:p>
        </w:tc>
        <w:tc>
          <w:tcPr>
            <w:tcW w:w="8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EDAD78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2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C8A6CD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1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57E736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F1E4DE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0.9</w:t>
            </w:r>
          </w:p>
        </w:tc>
        <w:tc>
          <w:tcPr>
            <w:tcW w:w="1321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8A03B3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.1</w:t>
            </w:r>
          </w:p>
        </w:tc>
        <w:tc>
          <w:tcPr>
            <w:tcW w:w="1082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60C76B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732F3C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1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8BE834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FBE924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5.6</w:t>
            </w:r>
          </w:p>
        </w:tc>
      </w:tr>
      <w:tr w:rsidR="00157286" w:rsidRPr="00157286" w14:paraId="6311E2F7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7D60802F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A227BD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9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7F5CF2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19FD1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C0F2BF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0D1700B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3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6845A9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E93CCA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71E602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35AC6C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C89872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2</w:t>
            </w:r>
          </w:p>
        </w:tc>
      </w:tr>
      <w:tr w:rsidR="00157286" w:rsidRPr="00157286" w14:paraId="09C8DC81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03CFFBD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F2BBF9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5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62CE9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59C47B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7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7779DD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2.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22EFAFC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6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03646B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4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D44D9B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562050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6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67771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1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850AB5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4.7</w:t>
            </w:r>
          </w:p>
        </w:tc>
      </w:tr>
      <w:tr w:rsidR="00157286" w:rsidRPr="00157286" w14:paraId="5BC51037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79BFFC6E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543F14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6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A8D4C8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9BD8EF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8217A5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75FE7D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2.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54E542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5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8FF8B0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E86499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6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0C2E85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00586FC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9.4</w:t>
            </w:r>
          </w:p>
        </w:tc>
      </w:tr>
      <w:tr w:rsidR="00157286" w:rsidRPr="00157286" w14:paraId="4D9E294D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BEF8A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EF1560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B7E1CA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01E829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7D84DD1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23CA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5.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57CC9C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7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2F55905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08E2FA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69C78E7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1087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2.5</w:t>
            </w:r>
          </w:p>
        </w:tc>
      </w:tr>
      <w:tr w:rsidR="00157286" w:rsidRPr="00157286" w14:paraId="5C5B7A2F" w14:textId="77777777" w:rsidTr="00157286">
        <w:trPr>
          <w:trHeight w:val="255"/>
        </w:trPr>
        <w:tc>
          <w:tcPr>
            <w:tcW w:w="13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33CA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Epilepsy</w:t>
            </w:r>
          </w:p>
        </w:tc>
      </w:tr>
      <w:tr w:rsidR="00157286" w:rsidRPr="00157286" w14:paraId="0CC8EE93" w14:textId="77777777" w:rsidTr="00157286">
        <w:trPr>
          <w:trHeight w:val="255"/>
        </w:trPr>
        <w:tc>
          <w:tcPr>
            <w:tcW w:w="1260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C6B45E6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</w:t>
            </w:r>
          </w:p>
        </w:tc>
        <w:tc>
          <w:tcPr>
            <w:tcW w:w="132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A6566D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4.7</w:t>
            </w:r>
          </w:p>
        </w:tc>
        <w:tc>
          <w:tcPr>
            <w:tcW w:w="8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F2626B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5A8C6C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1.6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6DF6B6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0</w:t>
            </w:r>
          </w:p>
        </w:tc>
        <w:tc>
          <w:tcPr>
            <w:tcW w:w="12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42852D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7.2</w:t>
            </w:r>
          </w:p>
        </w:tc>
        <w:tc>
          <w:tcPr>
            <w:tcW w:w="1321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9FDF43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9.2</w:t>
            </w:r>
          </w:p>
        </w:tc>
        <w:tc>
          <w:tcPr>
            <w:tcW w:w="1082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E8DD49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6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221881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1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B6D942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5DA24F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.6</w:t>
            </w:r>
          </w:p>
        </w:tc>
      </w:tr>
      <w:tr w:rsidR="00157286" w:rsidRPr="00157286" w14:paraId="7BDF94E3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37544E3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4E076E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0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23D7B5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BB19E2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5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80C5CE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D55505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7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CF723B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3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023149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CD9427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5D79AC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B58E1E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7.7</w:t>
            </w:r>
          </w:p>
        </w:tc>
      </w:tr>
      <w:tr w:rsidR="00157286" w:rsidRPr="00157286" w14:paraId="705E770F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B5FC239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3AAE4F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3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E1FA76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F66376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9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F67E5C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7FE6ACB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.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F7D46A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4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40BF12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92F040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.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BBAC72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777F77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0.6</w:t>
            </w:r>
          </w:p>
        </w:tc>
      </w:tr>
      <w:tr w:rsidR="00157286" w:rsidRPr="00157286" w14:paraId="64D12C04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730A75EE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35B127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4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7E115F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1143C0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04FEB8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750C689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9.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815906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5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E51523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0CC455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5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78C5B4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E97136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8.8</w:t>
            </w:r>
          </w:p>
        </w:tc>
      </w:tr>
      <w:tr w:rsidR="00157286" w:rsidRPr="00157286" w14:paraId="533CBD5F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2731D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5856FB5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3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BF4663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A00FA6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62933FB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6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65A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2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3EA61E7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9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05EAE6A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1F9ED24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4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noWrap/>
            <w:vAlign w:val="center"/>
            <w:hideMark/>
          </w:tcPr>
          <w:p w14:paraId="2AF5F08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DCE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8.9</w:t>
            </w:r>
          </w:p>
        </w:tc>
      </w:tr>
      <w:tr w:rsidR="00157286" w:rsidRPr="00157286" w14:paraId="2E99CF6E" w14:textId="77777777" w:rsidTr="00157286">
        <w:trPr>
          <w:trHeight w:val="255"/>
        </w:trPr>
        <w:tc>
          <w:tcPr>
            <w:tcW w:w="13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9C07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RA</w:t>
            </w:r>
          </w:p>
        </w:tc>
      </w:tr>
      <w:tr w:rsidR="00157286" w:rsidRPr="00157286" w14:paraId="768977F2" w14:textId="77777777" w:rsidTr="00157286">
        <w:trPr>
          <w:trHeight w:val="255"/>
        </w:trPr>
        <w:tc>
          <w:tcPr>
            <w:tcW w:w="1260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DB770E5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</w:t>
            </w:r>
          </w:p>
        </w:tc>
        <w:tc>
          <w:tcPr>
            <w:tcW w:w="132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172FB6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3.7</w:t>
            </w:r>
          </w:p>
        </w:tc>
        <w:tc>
          <w:tcPr>
            <w:tcW w:w="8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3235BB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5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E821EE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1.4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0E91A5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4</w:t>
            </w:r>
          </w:p>
        </w:tc>
        <w:tc>
          <w:tcPr>
            <w:tcW w:w="12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39A4C7A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8.6</w:t>
            </w:r>
          </w:p>
        </w:tc>
        <w:tc>
          <w:tcPr>
            <w:tcW w:w="1321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18B831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8.7</w:t>
            </w:r>
          </w:p>
        </w:tc>
        <w:tc>
          <w:tcPr>
            <w:tcW w:w="1082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0300E9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.0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EADD5B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0.0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DED68C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0</w:t>
            </w:r>
          </w:p>
        </w:tc>
        <w:tc>
          <w:tcPr>
            <w:tcW w:w="1288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77D9B88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6.8</w:t>
            </w:r>
          </w:p>
        </w:tc>
      </w:tr>
      <w:tr w:rsidR="00157286" w:rsidRPr="00157286" w14:paraId="705ACF0B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2CB7BD3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359F95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1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DBF2E1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A58C82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7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B03742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E8C034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5.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C660E5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241C44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0139E2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3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BA7072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71CA137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1.3</w:t>
            </w:r>
          </w:p>
        </w:tc>
      </w:tr>
      <w:tr w:rsidR="00157286" w:rsidRPr="00157286" w14:paraId="413B06C2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66C5C604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4A6C6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8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E2CB8C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4B9879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1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C93181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7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020F6C8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4.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4C3C99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7.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6198F7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1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DA05D2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2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C238EF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5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6B30911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0.2</w:t>
            </w:r>
          </w:p>
        </w:tc>
      </w:tr>
      <w:tr w:rsidR="00157286" w:rsidRPr="00157286" w14:paraId="24FCB73C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07F0D6E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532FD5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8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02DDE4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AB5246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9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2418E3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6.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37FA43F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4.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70E9FC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2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714FDA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B53870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0.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E70A49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1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267D90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05.8</w:t>
            </w:r>
          </w:p>
        </w:tc>
      </w:tr>
      <w:tr w:rsidR="00157286" w:rsidRPr="00157286" w14:paraId="2CB7F399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E314C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5185E27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0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184CB48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51B5C68D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45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458EFB9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2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5DC8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95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0DFA856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57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5EDDAAF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8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78F5D0E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34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095C06B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3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310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75.4</w:t>
            </w:r>
          </w:p>
        </w:tc>
      </w:tr>
      <w:tr w:rsidR="00157286" w:rsidRPr="00157286" w14:paraId="7B563B1D" w14:textId="77777777" w:rsidTr="00157286">
        <w:trPr>
          <w:trHeight w:val="255"/>
        </w:trPr>
        <w:tc>
          <w:tcPr>
            <w:tcW w:w="1397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8F971" w14:textId="5042413B" w:rsidR="00157286" w:rsidRPr="00157286" w:rsidRDefault="00A2195E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Control Group</w:t>
            </w:r>
          </w:p>
        </w:tc>
      </w:tr>
      <w:tr w:rsidR="00157286" w:rsidRPr="00157286" w14:paraId="76C3DEBC" w14:textId="77777777" w:rsidTr="00157286">
        <w:trPr>
          <w:trHeight w:val="255"/>
        </w:trPr>
        <w:tc>
          <w:tcPr>
            <w:tcW w:w="1260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3626CA49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2</w:t>
            </w:r>
          </w:p>
        </w:tc>
        <w:tc>
          <w:tcPr>
            <w:tcW w:w="132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92B2B0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1</w:t>
            </w:r>
          </w:p>
        </w:tc>
        <w:tc>
          <w:tcPr>
            <w:tcW w:w="8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81DD96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C2ADB1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32355B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5D9D652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A3EE1D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</w:t>
            </w:r>
          </w:p>
        </w:tc>
        <w:tc>
          <w:tcPr>
            <w:tcW w:w="1082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96B9A7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0110C6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91601C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8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C4FA6EE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157286" w:rsidRPr="00157286" w14:paraId="75102703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5344D02D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-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1F32E2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93F80C4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43BA1D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EBB94C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4D46BB6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D9051F5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4A5014B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92F533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7975A7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14755A2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157286" w:rsidRPr="00157286" w14:paraId="36C6CDE7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07B59BAC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D21D97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69FBA9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8C5F3F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D2D4517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1CC04E9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893920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056FA7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3D3060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19B75A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23FCDD69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157286" w:rsidRPr="00157286" w14:paraId="166E1BA1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03D5D8B6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DE75DA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001084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2A7EE4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F6DDDB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noWrap/>
            <w:vAlign w:val="center"/>
            <w:hideMark/>
          </w:tcPr>
          <w:p w14:paraId="24DF4B9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563836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5B3B11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99DE0E8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8C9C913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2F2F2"/>
              <w:right w:val="nil"/>
            </w:tcBorders>
            <w:noWrap/>
            <w:vAlign w:val="center"/>
            <w:hideMark/>
          </w:tcPr>
          <w:p w14:paraId="4033987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157286" w:rsidRPr="00157286" w14:paraId="3FCD1E6C" w14:textId="77777777" w:rsidTr="00157286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9AA6" w14:textId="77777777" w:rsidR="00157286" w:rsidRPr="00157286" w:rsidRDefault="00157286" w:rsidP="0015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79079DC1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343BF1F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7ABD9C10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57191922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608FC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2BF3B15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1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3EE84CDF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70D9EC2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F2F2F2"/>
            </w:tcBorders>
            <w:noWrap/>
            <w:vAlign w:val="center"/>
            <w:hideMark/>
          </w:tcPr>
          <w:p w14:paraId="7345E956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7F9A" w14:textId="77777777" w:rsidR="00157286" w:rsidRPr="00157286" w:rsidRDefault="00157286" w:rsidP="0015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1572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</w:tbl>
    <w:p w14:paraId="69A595AC" w14:textId="4A3FEA92" w:rsidR="002C790B" w:rsidRDefault="00B74986">
      <w:r w:rsidRPr="00233039">
        <w:rPr>
          <w:rFonts w:asciiTheme="minorBidi" w:hAnsiTheme="minorBidi"/>
          <w:i/>
          <w:iCs/>
          <w:sz w:val="22"/>
          <w:szCs w:val="22"/>
        </w:rPr>
        <w:t>Note: CVD</w:t>
      </w:r>
      <w:r>
        <w:rPr>
          <w:rFonts w:asciiTheme="minorBidi" w:hAnsiTheme="minorBidi"/>
          <w:i/>
          <w:iCs/>
          <w:sz w:val="22"/>
          <w:szCs w:val="22"/>
        </w:rPr>
        <w:t xml:space="preserve"> = </w:t>
      </w:r>
      <w:r w:rsidRPr="002C7BB0">
        <w:rPr>
          <w:rFonts w:asciiTheme="minorBidi" w:hAnsiTheme="minorBidi"/>
          <w:i/>
          <w:iCs/>
          <w:sz w:val="22"/>
          <w:szCs w:val="22"/>
        </w:rPr>
        <w:t>cardiovascular disease</w:t>
      </w:r>
      <w:r>
        <w:rPr>
          <w:rFonts w:asciiTheme="minorBidi" w:hAnsiTheme="minorBidi"/>
          <w:i/>
          <w:iCs/>
          <w:sz w:val="22"/>
          <w:szCs w:val="22"/>
        </w:rPr>
        <w:t>,</w:t>
      </w:r>
      <w:r w:rsidRPr="00233039">
        <w:rPr>
          <w:rFonts w:asciiTheme="minorBidi" w:hAnsiTheme="minorBidi"/>
          <w:i/>
          <w:iCs/>
          <w:sz w:val="22"/>
          <w:szCs w:val="22"/>
        </w:rPr>
        <w:t xml:space="preserve"> RA</w:t>
      </w:r>
      <w:r>
        <w:rPr>
          <w:rFonts w:asciiTheme="minorBidi" w:hAnsiTheme="minorBidi"/>
          <w:i/>
          <w:iCs/>
          <w:sz w:val="22"/>
          <w:szCs w:val="22"/>
        </w:rPr>
        <w:t xml:space="preserve"> = </w:t>
      </w:r>
      <w:r w:rsidRPr="002C7BB0">
        <w:rPr>
          <w:rFonts w:asciiTheme="minorBidi" w:hAnsiTheme="minorBidi"/>
          <w:i/>
          <w:iCs/>
          <w:sz w:val="22"/>
          <w:szCs w:val="22"/>
        </w:rPr>
        <w:t>rheumatoid arthritis</w:t>
      </w:r>
      <w:r w:rsidRPr="00233039">
        <w:rPr>
          <w:rFonts w:asciiTheme="minorBidi" w:hAnsiTheme="minorBidi"/>
          <w:i/>
          <w:iCs/>
          <w:sz w:val="22"/>
          <w:szCs w:val="22"/>
        </w:rPr>
        <w:t>.</w:t>
      </w:r>
      <w:r>
        <w:rPr>
          <w:rFonts w:asciiTheme="minorBidi" w:hAnsiTheme="minorBidi"/>
          <w:i/>
          <w:iCs/>
          <w:sz w:val="22"/>
          <w:szCs w:val="22"/>
        </w:rPr>
        <w:t xml:space="preserve"> The median and IQR for </w:t>
      </w:r>
      <w:r w:rsidR="008F177A">
        <w:rPr>
          <w:rFonts w:asciiTheme="minorBidi" w:hAnsiTheme="minorBidi"/>
          <w:i/>
          <w:iCs/>
          <w:sz w:val="22"/>
          <w:szCs w:val="22"/>
        </w:rPr>
        <w:t>the control group</w:t>
      </w:r>
      <w:r>
        <w:rPr>
          <w:rFonts w:asciiTheme="minorBidi" w:hAnsiTheme="minorBidi"/>
          <w:i/>
          <w:iCs/>
          <w:sz w:val="22"/>
          <w:szCs w:val="22"/>
        </w:rPr>
        <w:t xml:space="preserve"> were zero for all time points. SE = standard error.</w:t>
      </w:r>
      <w:r w:rsidR="008F177A">
        <w:rPr>
          <w:rFonts w:asciiTheme="minorBidi" w:hAnsiTheme="minorBidi"/>
          <w:i/>
          <w:iCs/>
          <w:sz w:val="22"/>
          <w:szCs w:val="22"/>
        </w:rPr>
        <w:t xml:space="preserve"> </w:t>
      </w:r>
      <w:r w:rsidR="008F177A" w:rsidRPr="008F177A">
        <w:rPr>
          <w:rFonts w:asciiTheme="minorBidi" w:hAnsiTheme="minorBidi"/>
          <w:i/>
          <w:iCs/>
          <w:sz w:val="22"/>
          <w:szCs w:val="22"/>
        </w:rPr>
        <w:t>Time points: -2 = 2-years pre-diagnosis, –1 = 1-year pre-diagnosis, 0 = diagnosis year, 1 = 1-year post-diagnosis, 2 = 2-years post-diagnosis.</w:t>
      </w:r>
    </w:p>
    <w:sectPr w:rsidR="002C790B" w:rsidSect="00743A3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20"/>
    <w:rsid w:val="00085D69"/>
    <w:rsid w:val="00157286"/>
    <w:rsid w:val="001D12B4"/>
    <w:rsid w:val="002C790B"/>
    <w:rsid w:val="00320081"/>
    <w:rsid w:val="003A4AB5"/>
    <w:rsid w:val="00444C30"/>
    <w:rsid w:val="0055132F"/>
    <w:rsid w:val="0056361A"/>
    <w:rsid w:val="00595735"/>
    <w:rsid w:val="00607A56"/>
    <w:rsid w:val="006D6BBE"/>
    <w:rsid w:val="00743A3A"/>
    <w:rsid w:val="008F177A"/>
    <w:rsid w:val="00A2195E"/>
    <w:rsid w:val="00A36523"/>
    <w:rsid w:val="00AA4AC8"/>
    <w:rsid w:val="00AB7F76"/>
    <w:rsid w:val="00B74986"/>
    <w:rsid w:val="00C56DF3"/>
    <w:rsid w:val="00CA7855"/>
    <w:rsid w:val="00DB179C"/>
    <w:rsid w:val="00ED1020"/>
    <w:rsid w:val="00FB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9734"/>
  <w15:chartTrackingRefBased/>
  <w15:docId w15:val="{5A7DFBF9-7FF1-4A2D-B353-050402BA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020"/>
  </w:style>
  <w:style w:type="paragraph" w:styleId="Heading1">
    <w:name w:val="heading 1"/>
    <w:basedOn w:val="Normal"/>
    <w:next w:val="Normal"/>
    <w:link w:val="Heading1Char"/>
    <w:uiPriority w:val="9"/>
    <w:qFormat/>
    <w:rsid w:val="00ED1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0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5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1608</Words>
  <Characters>9713</Characters>
  <Application>Microsoft Office Word</Application>
  <DocSecurity>0</DocSecurity>
  <Lines>1079</Lines>
  <Paragraphs>707</Paragraphs>
  <ScaleCrop>false</ScaleCrop>
  <Company/>
  <LinksUpToDate>false</LinksUpToDate>
  <CharactersWithSpaces>1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17</cp:revision>
  <dcterms:created xsi:type="dcterms:W3CDTF">2025-05-14T11:23:00Z</dcterms:created>
  <dcterms:modified xsi:type="dcterms:W3CDTF">2025-10-09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22T04:06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312e3f9-f7bc-4762-b280-b3e7768e636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